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F01AE" w14:textId="03CCC7FA" w:rsidR="00DA639D" w:rsidRPr="008F18B1" w:rsidRDefault="00A04C08" w:rsidP="00DA639D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material</w:t>
      </w:r>
      <w:r w:rsidR="00DA639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3 </w:t>
      </w:r>
      <w:r w:rsidR="00DA639D" w:rsidRPr="008F18B1">
        <w:rPr>
          <w:rFonts w:ascii="Times New Roman" w:hAnsi="Times New Roman" w:cs="Times New Roman"/>
          <w:i/>
          <w:iCs/>
          <w:sz w:val="22"/>
          <w:szCs w:val="22"/>
          <w:lang w:val="en-US"/>
        </w:rPr>
        <w:t>Proportion of individuals covered by a prescription over a five-year period among incident users of ADHD medication from January 1, 2010, to December 31, 2023, stratified by sex and age at treatment initiation.</w:t>
      </w:r>
      <w:r w:rsidR="00DA639D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99"/>
        <w:gridCol w:w="1419"/>
        <w:gridCol w:w="1391"/>
        <w:gridCol w:w="1062"/>
        <w:gridCol w:w="1237"/>
        <w:gridCol w:w="1574"/>
        <w:gridCol w:w="1574"/>
        <w:gridCol w:w="1284"/>
        <w:gridCol w:w="1278"/>
        <w:gridCol w:w="1308"/>
      </w:tblGrid>
      <w:tr w:rsidR="00DA639D" w:rsidRPr="00A04C08" w14:paraId="7C7F3457" w14:textId="77777777" w:rsidTr="00372C43">
        <w:tc>
          <w:tcPr>
            <w:tcW w:w="0" w:type="auto"/>
          </w:tcPr>
          <w:p w14:paraId="6FB03285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ays from treatment initiation</w:t>
            </w:r>
          </w:p>
        </w:tc>
        <w:tc>
          <w:tcPr>
            <w:tcW w:w="0" w:type="auto"/>
          </w:tcPr>
          <w:p w14:paraId="558F0F00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portion of female patients (%)</w:t>
            </w:r>
          </w:p>
        </w:tc>
        <w:tc>
          <w:tcPr>
            <w:tcW w:w="0" w:type="auto"/>
          </w:tcPr>
          <w:p w14:paraId="6C3F6869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portion of male patients (%)</w:t>
            </w:r>
          </w:p>
        </w:tc>
        <w:tc>
          <w:tcPr>
            <w:tcW w:w="0" w:type="auto"/>
          </w:tcPr>
          <w:p w14:paraId="5795762F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emale vs. Male (p-value)</w:t>
            </w:r>
          </w:p>
        </w:tc>
        <w:tc>
          <w:tcPr>
            <w:tcW w:w="0" w:type="auto"/>
          </w:tcPr>
          <w:p w14:paraId="1BE3D499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portion of patients</w:t>
            </w:r>
          </w:p>
          <w:p w14:paraId="0E5FBE29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d 5-9 years (%)</w:t>
            </w:r>
          </w:p>
        </w:tc>
        <w:tc>
          <w:tcPr>
            <w:tcW w:w="0" w:type="auto"/>
          </w:tcPr>
          <w:p w14:paraId="0A0EF6CD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portion of patients aged 10-13 years (%)</w:t>
            </w:r>
          </w:p>
        </w:tc>
        <w:tc>
          <w:tcPr>
            <w:tcW w:w="0" w:type="auto"/>
          </w:tcPr>
          <w:p w14:paraId="7B1ECA05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oportion of patients aged 14-17 years (%)</w:t>
            </w:r>
          </w:p>
        </w:tc>
        <w:tc>
          <w:tcPr>
            <w:tcW w:w="0" w:type="auto"/>
          </w:tcPr>
          <w:p w14:paraId="673920D1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5–9-year-olds vs. 10–13-year-old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p-value)</w:t>
            </w:r>
          </w:p>
        </w:tc>
        <w:tc>
          <w:tcPr>
            <w:tcW w:w="0" w:type="auto"/>
          </w:tcPr>
          <w:p w14:paraId="15ACEDA3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–9-year-olds vs. 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-17</w:t>
            </w: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-year-old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p-value)</w:t>
            </w:r>
          </w:p>
        </w:tc>
        <w:tc>
          <w:tcPr>
            <w:tcW w:w="0" w:type="auto"/>
          </w:tcPr>
          <w:p w14:paraId="2625356C" w14:textId="77777777" w:rsidR="00DA639D" w:rsidRPr="008F18B1" w:rsidRDefault="00DA639D" w:rsidP="00372C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0-13</w:t>
            </w: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year-olds vs. 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-17</w:t>
            </w:r>
            <w:r w:rsidRPr="008F18B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-year-olds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p-value)</w:t>
            </w:r>
          </w:p>
        </w:tc>
      </w:tr>
      <w:tr w:rsidR="00DA639D" w:rsidRPr="008F18B1" w14:paraId="5A573385" w14:textId="77777777" w:rsidTr="00372C43">
        <w:tc>
          <w:tcPr>
            <w:tcW w:w="0" w:type="auto"/>
          </w:tcPr>
          <w:p w14:paraId="3707F21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</w:tcPr>
          <w:p w14:paraId="46DEC88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6BBEAB2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0CB9743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41ABB1C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72D0E72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5341A42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0" w:type="auto"/>
          </w:tcPr>
          <w:p w14:paraId="18436149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6BF7DD5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0" w:type="auto"/>
          </w:tcPr>
          <w:p w14:paraId="1EF28EA6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DA639D" w:rsidRPr="008F18B1" w14:paraId="7FC5D7DE" w14:textId="77777777" w:rsidTr="00372C43">
        <w:tc>
          <w:tcPr>
            <w:tcW w:w="0" w:type="auto"/>
          </w:tcPr>
          <w:p w14:paraId="5E605E8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0</w:t>
            </w:r>
          </w:p>
        </w:tc>
        <w:tc>
          <w:tcPr>
            <w:tcW w:w="0" w:type="auto"/>
          </w:tcPr>
          <w:p w14:paraId="3216C8B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</w:tcPr>
          <w:p w14:paraId="2F1E06DE" w14:textId="77777777" w:rsidR="00DA639D" w:rsidRPr="00467FA3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7F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</w:t>
            </w:r>
          </w:p>
        </w:tc>
        <w:tc>
          <w:tcPr>
            <w:tcW w:w="0" w:type="auto"/>
          </w:tcPr>
          <w:p w14:paraId="2DFA40F3" w14:textId="77777777" w:rsidR="00DA639D" w:rsidRPr="00467FA3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7F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49A7CFF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0" w:type="auto"/>
          </w:tcPr>
          <w:p w14:paraId="65BA30D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6</w:t>
            </w:r>
          </w:p>
        </w:tc>
        <w:tc>
          <w:tcPr>
            <w:tcW w:w="0" w:type="auto"/>
          </w:tcPr>
          <w:p w14:paraId="32F122E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</w:tcPr>
          <w:p w14:paraId="67D45CC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8F8BB06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92BC8DE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09D144FA" w14:textId="77777777" w:rsidTr="00372C43">
        <w:tc>
          <w:tcPr>
            <w:tcW w:w="0" w:type="auto"/>
          </w:tcPr>
          <w:p w14:paraId="63F75D1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 year)</w:t>
            </w:r>
          </w:p>
        </w:tc>
        <w:tc>
          <w:tcPr>
            <w:tcW w:w="0" w:type="auto"/>
          </w:tcPr>
          <w:p w14:paraId="23BAA4CE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</w:tcPr>
          <w:p w14:paraId="4A5132D3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</w:tcPr>
          <w:p w14:paraId="2817A72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E73C56E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0" w:type="auto"/>
          </w:tcPr>
          <w:p w14:paraId="2A69CD0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</w:tcPr>
          <w:p w14:paraId="37EB44A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57B4D27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EFA1FD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A4D02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5AA5253C" w14:textId="77777777" w:rsidTr="00372C43">
        <w:tc>
          <w:tcPr>
            <w:tcW w:w="0" w:type="auto"/>
          </w:tcPr>
          <w:p w14:paraId="3C4FED48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0</w:t>
            </w:r>
          </w:p>
        </w:tc>
        <w:tc>
          <w:tcPr>
            <w:tcW w:w="0" w:type="auto"/>
          </w:tcPr>
          <w:p w14:paraId="614EC16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0" w:type="auto"/>
          </w:tcPr>
          <w:p w14:paraId="255EECAE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</w:tcPr>
          <w:p w14:paraId="45AA9BA3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D21A08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</w:tcPr>
          <w:p w14:paraId="4E18D6A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</w:tcPr>
          <w:p w14:paraId="29EF9C8F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</w:tcPr>
          <w:p w14:paraId="6855F64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4D539C9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316BEDE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3985E8BE" w14:textId="77777777" w:rsidTr="00372C43">
        <w:tc>
          <w:tcPr>
            <w:tcW w:w="0" w:type="auto"/>
          </w:tcPr>
          <w:p w14:paraId="0C925FC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 years)</w:t>
            </w:r>
          </w:p>
        </w:tc>
        <w:tc>
          <w:tcPr>
            <w:tcW w:w="0" w:type="auto"/>
          </w:tcPr>
          <w:p w14:paraId="66719EEC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</w:tcPr>
          <w:p w14:paraId="2FEABC1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0" w:type="auto"/>
          </w:tcPr>
          <w:p w14:paraId="5B3DCD7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FF25C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</w:t>
            </w:r>
          </w:p>
        </w:tc>
        <w:tc>
          <w:tcPr>
            <w:tcW w:w="0" w:type="auto"/>
          </w:tcPr>
          <w:p w14:paraId="1359AA0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14:paraId="71DB7FF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14:paraId="0CC908E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766C48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C8D731C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04F89A34" w14:textId="77777777" w:rsidTr="00372C43">
        <w:tc>
          <w:tcPr>
            <w:tcW w:w="0" w:type="auto"/>
          </w:tcPr>
          <w:p w14:paraId="613E864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0</w:t>
            </w:r>
          </w:p>
        </w:tc>
        <w:tc>
          <w:tcPr>
            <w:tcW w:w="0" w:type="auto"/>
          </w:tcPr>
          <w:p w14:paraId="36B16586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14:paraId="4E908D76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0" w:type="auto"/>
          </w:tcPr>
          <w:p w14:paraId="1A8FC229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8184DA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</w:tcPr>
          <w:p w14:paraId="7767C05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0" w:type="auto"/>
          </w:tcPr>
          <w:p w14:paraId="624A4D5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</w:tcPr>
          <w:p w14:paraId="578652D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72486C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F5257A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01D24A45" w14:textId="77777777" w:rsidTr="00372C43">
        <w:tc>
          <w:tcPr>
            <w:tcW w:w="0" w:type="auto"/>
          </w:tcPr>
          <w:p w14:paraId="504060C8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 years)</w:t>
            </w:r>
          </w:p>
        </w:tc>
        <w:tc>
          <w:tcPr>
            <w:tcW w:w="0" w:type="auto"/>
          </w:tcPr>
          <w:p w14:paraId="50CDB2B8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</w:tcPr>
          <w:p w14:paraId="7E4E236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0" w:type="auto"/>
          </w:tcPr>
          <w:p w14:paraId="16B1B343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A36E0B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0" w:type="auto"/>
          </w:tcPr>
          <w:p w14:paraId="6656A77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14:paraId="2564414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0" w:type="auto"/>
          </w:tcPr>
          <w:p w14:paraId="1229E71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C94099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640DFB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4923B227" w14:textId="77777777" w:rsidTr="00372C43">
        <w:tc>
          <w:tcPr>
            <w:tcW w:w="0" w:type="auto"/>
          </w:tcPr>
          <w:p w14:paraId="7B77D8AF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60</w:t>
            </w:r>
          </w:p>
        </w:tc>
        <w:tc>
          <w:tcPr>
            <w:tcW w:w="0" w:type="auto"/>
          </w:tcPr>
          <w:p w14:paraId="3FC0A47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14:paraId="5C715EF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0" w:type="auto"/>
          </w:tcPr>
          <w:p w14:paraId="0455E4E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E3A64D3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0" w:type="auto"/>
          </w:tcPr>
          <w:p w14:paraId="513AF1B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0" w:type="auto"/>
          </w:tcPr>
          <w:p w14:paraId="5D586F2B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0" w:type="auto"/>
          </w:tcPr>
          <w:p w14:paraId="24ADB57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37175ED6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69E11F5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0E6723E0" w14:textId="77777777" w:rsidTr="00372C43">
        <w:tc>
          <w:tcPr>
            <w:tcW w:w="0" w:type="auto"/>
          </w:tcPr>
          <w:p w14:paraId="79766D5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 years)</w:t>
            </w:r>
          </w:p>
        </w:tc>
        <w:tc>
          <w:tcPr>
            <w:tcW w:w="0" w:type="auto"/>
          </w:tcPr>
          <w:p w14:paraId="4F4C8C86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0" w:type="auto"/>
          </w:tcPr>
          <w:p w14:paraId="46B7D143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0" w:type="auto"/>
          </w:tcPr>
          <w:p w14:paraId="14E3D65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3A2FA7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</w:tcPr>
          <w:p w14:paraId="1E6F4A73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0" w:type="auto"/>
          </w:tcPr>
          <w:p w14:paraId="2E87DF7E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0" w:type="auto"/>
          </w:tcPr>
          <w:p w14:paraId="2D95A3B7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60B66D2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185A065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04050BC3" w14:textId="77777777" w:rsidTr="00372C43">
        <w:tc>
          <w:tcPr>
            <w:tcW w:w="0" w:type="auto"/>
          </w:tcPr>
          <w:p w14:paraId="25D81268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0</w:t>
            </w:r>
          </w:p>
        </w:tc>
        <w:tc>
          <w:tcPr>
            <w:tcW w:w="0" w:type="auto"/>
          </w:tcPr>
          <w:p w14:paraId="6D46E4F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14:paraId="53C9BE2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0" w:type="auto"/>
          </w:tcPr>
          <w:p w14:paraId="7D8FC409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0F609B7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0" w:type="auto"/>
          </w:tcPr>
          <w:p w14:paraId="0839B499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0" w:type="auto"/>
          </w:tcPr>
          <w:p w14:paraId="28D20F2D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0" w:type="auto"/>
          </w:tcPr>
          <w:p w14:paraId="1D9CF0A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28C96FE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52D65844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DA639D" w:rsidRPr="008F18B1" w14:paraId="6856A476" w14:textId="77777777" w:rsidTr="00372C43">
        <w:tc>
          <w:tcPr>
            <w:tcW w:w="0" w:type="auto"/>
          </w:tcPr>
          <w:p w14:paraId="50A0F043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25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 years)</w:t>
            </w:r>
          </w:p>
        </w:tc>
        <w:tc>
          <w:tcPr>
            <w:tcW w:w="0" w:type="auto"/>
          </w:tcPr>
          <w:p w14:paraId="492E0B90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0" w:type="auto"/>
          </w:tcPr>
          <w:p w14:paraId="067E6942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0" w:type="auto"/>
          </w:tcPr>
          <w:p w14:paraId="3A98C99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1279892F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0" w:type="auto"/>
          </w:tcPr>
          <w:p w14:paraId="5B908AD1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0" w:type="auto"/>
          </w:tcPr>
          <w:p w14:paraId="532A5D59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0" w:type="auto"/>
          </w:tcPr>
          <w:p w14:paraId="1B4C0EF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4FE75906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</w:tcPr>
          <w:p w14:paraId="794F0A9A" w14:textId="77777777" w:rsidR="00DA639D" w:rsidRPr="008F18B1" w:rsidRDefault="00DA639D" w:rsidP="00372C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F18B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14:paraId="1B22CB7C" w14:textId="77777777" w:rsidR="00A04C08" w:rsidRDefault="00A04C08" w:rsidP="00A04C08"/>
    <w:p w14:paraId="20E5032E" w14:textId="77777777" w:rsidR="00A04C08" w:rsidRPr="00F1707D" w:rsidRDefault="00A04C08" w:rsidP="00A04C08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Article title:</w:t>
      </w:r>
      <w:r w:rsidRPr="00F1707D">
        <w:rPr>
          <w:sz w:val="18"/>
          <w:lang w:val="en-US"/>
        </w:rPr>
        <w:t xml:space="preserve"> Use of attention deficit hyperactivity disorder medication among Danish children and adolescents from 2010-2023</w:t>
      </w:r>
    </w:p>
    <w:p w14:paraId="0CB7B8DB" w14:textId="77777777" w:rsidR="00A04C08" w:rsidRPr="00F1707D" w:rsidRDefault="00A04C08" w:rsidP="00A04C08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Journal name:</w:t>
      </w:r>
      <w:r w:rsidRPr="00F1707D">
        <w:rPr>
          <w:sz w:val="18"/>
          <w:lang w:val="en-US"/>
        </w:rPr>
        <w:t xml:space="preserve"> </w:t>
      </w:r>
      <w:r>
        <w:rPr>
          <w:sz w:val="18"/>
          <w:lang w:val="en-US"/>
        </w:rPr>
        <w:t xml:space="preserve">ACTA </w:t>
      </w:r>
      <w:proofErr w:type="spellStart"/>
      <w:r>
        <w:rPr>
          <w:sz w:val="18"/>
          <w:lang w:val="en-US"/>
        </w:rPr>
        <w:t>Psychiatrica</w:t>
      </w:r>
      <w:proofErr w:type="spellEnd"/>
      <w:r>
        <w:rPr>
          <w:sz w:val="18"/>
          <w:lang w:val="en-US"/>
        </w:rPr>
        <w:t xml:space="preserve"> Scandinavia </w:t>
      </w:r>
    </w:p>
    <w:p w14:paraId="7F3B656C" w14:textId="77777777" w:rsidR="00A04C08" w:rsidRPr="00F1707D" w:rsidRDefault="00A04C08" w:rsidP="00A04C08">
      <w:pPr>
        <w:rPr>
          <w:b/>
          <w:sz w:val="18"/>
          <w:lang w:val="en-US"/>
        </w:rPr>
      </w:pPr>
      <w:r w:rsidRPr="00F1707D">
        <w:rPr>
          <w:b/>
          <w:sz w:val="18"/>
          <w:lang w:val="en-US"/>
        </w:rPr>
        <w:t xml:space="preserve">Author names and affiliations: </w:t>
      </w:r>
    </w:p>
    <w:p w14:paraId="24AEE575" w14:textId="77777777" w:rsidR="00A04C08" w:rsidRPr="00F1707D" w:rsidRDefault="00A04C08" w:rsidP="00A04C08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Maria Højgaard Stoltz-Andersen</w:t>
      </w:r>
    </w:p>
    <w:p w14:paraId="64A591D8" w14:textId="77777777" w:rsidR="00A04C08" w:rsidRPr="00F1707D" w:rsidRDefault="00A04C08" w:rsidP="00A04C08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 xml:space="preserve">Research Unit of Child and Adolescent Psychiatry, Mental Health Services in the Region of Southern Denmark, Odense, Denmark </w:t>
      </w:r>
    </w:p>
    <w:p w14:paraId="3ED8EB3A" w14:textId="77777777" w:rsidR="00A04C08" w:rsidRPr="00F1707D" w:rsidRDefault="00A04C08" w:rsidP="00A04C08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22C4EF28" w14:textId="77777777" w:rsidR="00A04C08" w:rsidRPr="00F1707D" w:rsidRDefault="00A04C08" w:rsidP="00A04C08">
      <w:pPr>
        <w:ind w:left="1304"/>
        <w:rPr>
          <w:sz w:val="18"/>
          <w:lang w:val="en-US"/>
        </w:rPr>
      </w:pPr>
    </w:p>
    <w:p w14:paraId="78179843" w14:textId="77777777" w:rsidR="00A04C08" w:rsidRPr="0012005A" w:rsidRDefault="00A04C08" w:rsidP="00A04C08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Martin Thomsen Ernst</w:t>
      </w:r>
    </w:p>
    <w:p w14:paraId="3C392E2A" w14:textId="77777777" w:rsidR="00A04C08" w:rsidRPr="00F1707D" w:rsidRDefault="00A04C08" w:rsidP="00A04C08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78ACC36B" w14:textId="77777777" w:rsidR="00A04C08" w:rsidRPr="00F1707D" w:rsidRDefault="00A04C08" w:rsidP="00A04C08">
      <w:pPr>
        <w:ind w:left="1304"/>
        <w:rPr>
          <w:sz w:val="18"/>
          <w:lang w:val="en-US"/>
        </w:rPr>
      </w:pPr>
    </w:p>
    <w:p w14:paraId="16D1C8A0" w14:textId="77777777" w:rsidR="00A04C08" w:rsidRPr="0012005A" w:rsidRDefault="00A04C08" w:rsidP="00A04C08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Søren Dalsgaard</w:t>
      </w:r>
    </w:p>
    <w:p w14:paraId="090A5335" w14:textId="77777777" w:rsidR="00A04C08" w:rsidRPr="009A09AB" w:rsidRDefault="00A04C08" w:rsidP="00A04C08">
      <w:pPr>
        <w:ind w:left="1304"/>
        <w:rPr>
          <w:sz w:val="18"/>
          <w:lang w:val="en-US"/>
        </w:rPr>
      </w:pPr>
      <w:r w:rsidRPr="009A09AB">
        <w:rPr>
          <w:sz w:val="18"/>
          <w:lang w:val="en-US"/>
        </w:rPr>
        <w:t>Child and Adolescent Mental Health Center, Copenhagen University Hospital – Mental Health Services CPH, Copenhagen, Denmark</w:t>
      </w:r>
    </w:p>
    <w:p w14:paraId="6C26CAC1" w14:textId="77777777" w:rsidR="00A04C08" w:rsidRPr="009A09AB" w:rsidRDefault="00A04C08" w:rsidP="00A04C08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Department of Clinical Medicine, University of Copenhagen, Copenhagen, Denmark</w:t>
      </w:r>
    </w:p>
    <w:p w14:paraId="273D384A" w14:textId="77777777" w:rsidR="00A04C08" w:rsidRDefault="00A04C08" w:rsidP="00A04C08">
      <w:pPr>
        <w:ind w:firstLine="1304"/>
        <w:rPr>
          <w:sz w:val="18"/>
          <w:lang w:val="en-US"/>
        </w:rPr>
      </w:pPr>
      <w:r w:rsidRPr="009A09AB">
        <w:rPr>
          <w:sz w:val="18"/>
          <w:lang w:val="en-US"/>
        </w:rPr>
        <w:t>National Centre for Register-based Research, Department of Public Health, Aarhus University, Aarhus, Denmark</w:t>
      </w:r>
    </w:p>
    <w:p w14:paraId="0B14398E" w14:textId="77777777" w:rsidR="00A04C08" w:rsidRPr="0012005A" w:rsidRDefault="00A04C08" w:rsidP="00A04C08">
      <w:pPr>
        <w:ind w:firstLine="1304"/>
        <w:rPr>
          <w:sz w:val="18"/>
          <w:lang w:val="en-US"/>
        </w:rPr>
      </w:pPr>
    </w:p>
    <w:p w14:paraId="72A53131" w14:textId="77777777" w:rsidR="00A04C08" w:rsidRPr="0012005A" w:rsidRDefault="00A04C08" w:rsidP="00A04C08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Lotte Rasmussen</w:t>
      </w:r>
    </w:p>
    <w:p w14:paraId="465D1B7D" w14:textId="77777777" w:rsidR="00A04C08" w:rsidRPr="00F1707D" w:rsidRDefault="00A04C08" w:rsidP="00A04C08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Clinical Pharmacology, Pharmacy and Environmental Medicine, Department of Public Health, University of Southern Denmark, Odense, Denmark</w:t>
      </w:r>
    </w:p>
    <w:p w14:paraId="7CF45975" w14:textId="77777777" w:rsidR="00A04C08" w:rsidRPr="00F1707D" w:rsidRDefault="00A04C08" w:rsidP="00A04C08">
      <w:pPr>
        <w:rPr>
          <w:sz w:val="18"/>
          <w:lang w:val="en-US"/>
        </w:rPr>
      </w:pPr>
    </w:p>
    <w:p w14:paraId="4518CF8B" w14:textId="77777777" w:rsidR="00A04C08" w:rsidRPr="0012005A" w:rsidRDefault="00A04C08" w:rsidP="00A04C08">
      <w:pPr>
        <w:ind w:left="1304"/>
        <w:rPr>
          <w:sz w:val="18"/>
          <w:lang w:val="en-US"/>
        </w:rPr>
      </w:pPr>
      <w:r w:rsidRPr="0012005A">
        <w:rPr>
          <w:sz w:val="18"/>
          <w:lang w:val="en-US"/>
        </w:rPr>
        <w:t>Rikke Wesselhoeft</w:t>
      </w:r>
    </w:p>
    <w:p w14:paraId="63DEF304" w14:textId="77777777" w:rsidR="00A04C08" w:rsidRPr="00F1707D" w:rsidRDefault="00A04C08" w:rsidP="00A04C08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Department of Clinical Research, University of Southern Denmark</w:t>
      </w:r>
    </w:p>
    <w:p w14:paraId="7B1DD364" w14:textId="77777777" w:rsidR="00A04C08" w:rsidRPr="00F1707D" w:rsidRDefault="00A04C08" w:rsidP="00A04C08">
      <w:pPr>
        <w:ind w:left="1304"/>
        <w:rPr>
          <w:sz w:val="18"/>
          <w:lang w:val="en-US"/>
        </w:rPr>
      </w:pPr>
      <w:r w:rsidRPr="00F1707D">
        <w:rPr>
          <w:sz w:val="18"/>
          <w:lang w:val="en-US"/>
        </w:rPr>
        <w:t>Research Unit of Child and Adolescent Psychiatry, Mental Health Services in the Region of Southern Denmark, Odense, Denmark</w:t>
      </w:r>
    </w:p>
    <w:p w14:paraId="42439598" w14:textId="77777777" w:rsidR="00A04C08" w:rsidRPr="00F1707D" w:rsidRDefault="00A04C08" w:rsidP="00A04C08">
      <w:pPr>
        <w:rPr>
          <w:sz w:val="18"/>
          <w:lang w:val="en-US"/>
        </w:rPr>
      </w:pPr>
    </w:p>
    <w:p w14:paraId="35CEC235" w14:textId="77777777" w:rsidR="00A04C08" w:rsidRPr="00F1707D" w:rsidRDefault="00A04C08" w:rsidP="00A04C08">
      <w:pPr>
        <w:rPr>
          <w:sz w:val="18"/>
          <w:lang w:val="en-US"/>
        </w:rPr>
      </w:pPr>
      <w:r w:rsidRPr="00F1707D">
        <w:rPr>
          <w:b/>
          <w:sz w:val="18"/>
          <w:lang w:val="en-US"/>
        </w:rPr>
        <w:t>E-mail address of the corresponding author</w:t>
      </w:r>
      <w:r w:rsidRPr="00F1707D">
        <w:rPr>
          <w:sz w:val="18"/>
          <w:lang w:val="en-US"/>
        </w:rPr>
        <w:t xml:space="preserve">: </w:t>
      </w:r>
      <w:hyperlink r:id="rId4" w:history="1">
        <w:r w:rsidRPr="00F1707D">
          <w:rPr>
            <w:rStyle w:val="Hyperlink"/>
            <w:sz w:val="18"/>
            <w:lang w:val="en-US"/>
          </w:rPr>
          <w:t>rwesselhoeft@health.sdu.dk</w:t>
        </w:r>
      </w:hyperlink>
      <w:r w:rsidRPr="00F1707D">
        <w:rPr>
          <w:sz w:val="18"/>
          <w:lang w:val="en-US"/>
        </w:rPr>
        <w:t xml:space="preserve"> </w:t>
      </w:r>
    </w:p>
    <w:p w14:paraId="1DE60D84" w14:textId="77777777" w:rsidR="00360EBE" w:rsidRPr="00360EBE" w:rsidRDefault="00360EBE">
      <w:pPr>
        <w:rPr>
          <w:lang w:val="en-US"/>
        </w:rPr>
      </w:pPr>
    </w:p>
    <w:sectPr w:rsidR="00360EBE" w:rsidRPr="00360EBE" w:rsidSect="00DA639D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639D"/>
    <w:rsid w:val="00360EBE"/>
    <w:rsid w:val="004A2C0D"/>
    <w:rsid w:val="00A02773"/>
    <w:rsid w:val="00A04C08"/>
    <w:rsid w:val="00DA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9917E7"/>
  <w15:chartTrackingRefBased/>
  <w15:docId w15:val="{90F9AACD-51D4-4E0E-A2FF-DDDD1A745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39D"/>
    <w:pPr>
      <w:spacing w:after="0" w:line="240" w:lineRule="auto"/>
    </w:pPr>
    <w:rPr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DA639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unhideWhenUsed/>
    <w:rsid w:val="00360EB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wesselhoeft@health.sdu.dk" TargetMode="Externa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303</Characters>
  <Application>Microsoft Office Word</Application>
  <DocSecurity>0</DocSecurity>
  <Lines>191</Lines>
  <Paragraphs>16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øjgaard Stoltz-Andersen</dc:creator>
  <cp:keywords/>
  <dc:description/>
  <cp:lastModifiedBy>Maria Højgaard Stoltz-Andersen</cp:lastModifiedBy>
  <cp:revision>3</cp:revision>
  <dcterms:created xsi:type="dcterms:W3CDTF">2025-08-28T11:42:00Z</dcterms:created>
  <dcterms:modified xsi:type="dcterms:W3CDTF">2025-12-03T11:55:00Z</dcterms:modified>
</cp:coreProperties>
</file>